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37" w:type="dxa"/>
        <w:tblLook w:val="04A0" w:firstRow="1" w:lastRow="0" w:firstColumn="1" w:lastColumn="0" w:noHBand="0" w:noVBand="1"/>
      </w:tblPr>
      <w:tblGrid>
        <w:gridCol w:w="4989"/>
        <w:gridCol w:w="336"/>
        <w:gridCol w:w="692"/>
        <w:gridCol w:w="957"/>
        <w:gridCol w:w="1031"/>
        <w:gridCol w:w="897"/>
        <w:gridCol w:w="1181"/>
        <w:gridCol w:w="224"/>
        <w:gridCol w:w="726"/>
        <w:gridCol w:w="726"/>
        <w:gridCol w:w="710"/>
        <w:gridCol w:w="856"/>
        <w:gridCol w:w="1202"/>
        <w:gridCol w:w="10"/>
      </w:tblGrid>
      <w:tr w:rsidR="00802178" w:rsidRPr="002E570F" w14:paraId="0955EB3A" w14:textId="77777777" w:rsidTr="00311699">
        <w:trPr>
          <w:trHeight w:val="219"/>
        </w:trPr>
        <w:tc>
          <w:tcPr>
            <w:tcW w:w="13325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34F40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pplementary file-Table 2 .</w:t>
            </w: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ummary of UVMR analysis results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42B83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02178" w:rsidRPr="00737C76" w14:paraId="299BA8F7" w14:textId="77777777" w:rsidTr="00311699">
        <w:trPr>
          <w:trHeight w:val="208"/>
        </w:trPr>
        <w:tc>
          <w:tcPr>
            <w:tcW w:w="4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2DD11C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hods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031E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6C4B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 intake in coffee on T2DM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3D49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6CA4C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2DM on AS intake in coffee</w:t>
            </w:r>
          </w:p>
        </w:tc>
      </w:tr>
      <w:tr w:rsidR="00802178" w:rsidRPr="00737C76" w14:paraId="5D83DB05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DE02C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ED06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ACE62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C38D9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_lci9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DE654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_uci9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9E3FB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BE841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DR-</w:t>
            </w:r>
            <w:proofErr w:type="spellStart"/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D7CF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0400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721B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_c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54443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p_ci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78A2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C4D3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DR-</w:t>
            </w:r>
            <w:proofErr w:type="spellStart"/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val</w:t>
            </w:r>
            <w:proofErr w:type="spellEnd"/>
          </w:p>
        </w:tc>
      </w:tr>
      <w:tr w:rsidR="00802178" w:rsidRPr="00737C76" w14:paraId="432D92F9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3F23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 (random effects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DFE8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97FB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6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43B7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7A8D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4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6077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AF24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BFD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3536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2DB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6C54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7CA1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E31D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802178" w:rsidRPr="00737C76" w14:paraId="17B37B70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2037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 (fixed effects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BF1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DDDA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6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AABD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4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1DD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3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2484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9A24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4E24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869B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C5BF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F746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E576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C013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802178" w:rsidRPr="00737C76" w14:paraId="56239B3B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25B1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E55F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40D4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049F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0821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8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8E97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FDF6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AEAB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A9F7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0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4C62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2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3BC6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CB30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A304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</w:tr>
      <w:tr w:rsidR="00802178" w:rsidRPr="00737C76" w14:paraId="01CDB4BF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AEA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7CBD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2E50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4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69C3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283E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9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BA87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8504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B83A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77B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725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386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4A98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8E5F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8 </w:t>
            </w:r>
          </w:p>
        </w:tc>
      </w:tr>
      <w:tr w:rsidR="00802178" w:rsidRPr="00737C76" w14:paraId="16935AB5" w14:textId="77777777" w:rsidTr="00311699">
        <w:trPr>
          <w:gridAfter w:val="1"/>
          <w:wAfter w:w="10" w:type="dxa"/>
          <w:trHeight w:val="219"/>
        </w:trPr>
        <w:tc>
          <w:tcPr>
            <w:tcW w:w="4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BBBE2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trained maximum likelihood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A54C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91712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7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EBC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5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DE47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74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C3CA9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FE467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286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8B62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8E167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C0C1B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91991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6742A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</w:tr>
      <w:tr w:rsidR="00802178" w:rsidRPr="00737C76" w14:paraId="7E6F65DE" w14:textId="77777777" w:rsidTr="00311699">
        <w:trPr>
          <w:trHeight w:val="208"/>
        </w:trPr>
        <w:tc>
          <w:tcPr>
            <w:tcW w:w="4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0B9783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hods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5A8E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A486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 intake in cereal on T2DM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5F39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16E6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2DM on AS intake in cereal</w:t>
            </w:r>
          </w:p>
        </w:tc>
      </w:tr>
      <w:tr w:rsidR="00802178" w:rsidRPr="00737C76" w14:paraId="369C3E14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400A5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6B52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6F72A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4DFF2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_lci9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03104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_uci9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21B9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B83AF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DR-</w:t>
            </w:r>
            <w:proofErr w:type="spellStart"/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A360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34256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BA60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_c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EEC9D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p_ci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8008D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FFEE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DR-</w:t>
            </w:r>
            <w:proofErr w:type="spellStart"/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val</w:t>
            </w:r>
            <w:proofErr w:type="spellEnd"/>
          </w:p>
        </w:tc>
      </w:tr>
      <w:tr w:rsidR="00802178" w:rsidRPr="00737C76" w14:paraId="5BD8B4D3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5F68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 (random effects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DFF7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CFA3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6FF1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2E37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7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E0A1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4281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0350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F399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FEC4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51F0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2885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6954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802178" w:rsidRPr="00737C76" w14:paraId="28E8E234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DF7E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 (fixed effects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9A45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3D6F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8240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8A32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7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7BCD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46EF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0209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EA7D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815F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E9B0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C60D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B4A5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802178" w:rsidRPr="00737C76" w14:paraId="36500D4A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AA94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A065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181D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C6B5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F41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1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8E4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AEF6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D36F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086A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A219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0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7FE3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E309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9342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4 </w:t>
            </w:r>
          </w:p>
        </w:tc>
      </w:tr>
      <w:tr w:rsidR="00802178" w:rsidRPr="00737C76" w14:paraId="77A64AA3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A035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E04D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DC04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1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4A9D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2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359D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1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93F0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381A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1615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1F43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C17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7486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0E2D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917D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2 </w:t>
            </w:r>
          </w:p>
        </w:tc>
      </w:tr>
      <w:tr w:rsidR="00802178" w:rsidRPr="00737C76" w14:paraId="665774CB" w14:textId="77777777" w:rsidTr="00311699">
        <w:trPr>
          <w:gridAfter w:val="1"/>
          <w:wAfter w:w="10" w:type="dxa"/>
          <w:trHeight w:val="219"/>
        </w:trPr>
        <w:tc>
          <w:tcPr>
            <w:tcW w:w="4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5470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trained maximum likelihood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2506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5D4E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3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3234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5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EFE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0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1451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5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62A43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2713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02D4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173AE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FAD02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CF48D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EA25C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</w:tr>
      <w:tr w:rsidR="00802178" w:rsidRPr="00737C76" w14:paraId="63CAE255" w14:textId="77777777" w:rsidTr="00311699">
        <w:trPr>
          <w:trHeight w:val="208"/>
        </w:trPr>
        <w:tc>
          <w:tcPr>
            <w:tcW w:w="4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2873A0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hods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9FD5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89F00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 intake in tea on T2DM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76B4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E979C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2DM on AS intake in tea</w:t>
            </w:r>
          </w:p>
        </w:tc>
      </w:tr>
      <w:tr w:rsidR="00802178" w:rsidRPr="00737C76" w14:paraId="751F893F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9CC97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A469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204D3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FBA5D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_lci9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D65F6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_uci9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88F4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BB269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DR-</w:t>
            </w:r>
            <w:proofErr w:type="spellStart"/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41B4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D9540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3594A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_c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700F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p_ci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8C9E3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5EC85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DR-</w:t>
            </w:r>
            <w:proofErr w:type="spellStart"/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val</w:t>
            </w:r>
            <w:proofErr w:type="spellEnd"/>
          </w:p>
        </w:tc>
      </w:tr>
      <w:tr w:rsidR="00802178" w:rsidRPr="00737C76" w14:paraId="4B22EE15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3B68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 (random effects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F8FF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1DE9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7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543A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1428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7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0943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3B2A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7C6B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FD9E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940E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A818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4D61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3F9A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</w:tr>
      <w:tr w:rsidR="00802178" w:rsidRPr="00737C76" w14:paraId="466B74FE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6E47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 (fixed effects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5AAF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AA96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7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337A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BA3F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2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BE27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D201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69A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C852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CDA6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4DAB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7669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5316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</w:tr>
      <w:tr w:rsidR="00802178" w:rsidRPr="00737C76" w14:paraId="3AC0A0C3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13CF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B661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7A56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8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F994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6F6B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6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2EBE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4D0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9EF2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554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24F8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0832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58A7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D7C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</w:tr>
      <w:tr w:rsidR="00802178" w:rsidRPr="00737C76" w14:paraId="65D326E8" w14:textId="77777777" w:rsidTr="00311699">
        <w:trPr>
          <w:gridAfter w:val="1"/>
          <w:wAfter w:w="10" w:type="dxa"/>
          <w:trHeight w:val="20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3634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28CD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3E5A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E287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2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3B19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96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F0B1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3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A27F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C711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A459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EDFC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9592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BE48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B700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8 </w:t>
            </w:r>
          </w:p>
        </w:tc>
      </w:tr>
      <w:tr w:rsidR="00802178" w:rsidRPr="00737C76" w14:paraId="23BB9BE4" w14:textId="77777777" w:rsidTr="00311699">
        <w:trPr>
          <w:gridAfter w:val="1"/>
          <w:wAfter w:w="10" w:type="dxa"/>
          <w:trHeight w:val="219"/>
        </w:trPr>
        <w:tc>
          <w:tcPr>
            <w:tcW w:w="4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87D0E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trained maximum likelihood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26CB6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47E1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60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F3A56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1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DC68B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62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6790A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7DD3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9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DF7F8" w14:textId="77777777" w:rsidR="00802178" w:rsidRPr="002E570F" w:rsidRDefault="00802178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C9A6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B600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0FE5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7B44" w14:textId="77777777" w:rsidR="00802178" w:rsidRPr="002E570F" w:rsidRDefault="00802178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8A696" w14:textId="77777777" w:rsidR="00802178" w:rsidRPr="002E570F" w:rsidRDefault="00802178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</w:tbl>
    <w:p w14:paraId="184D355E" w14:textId="5DA6C4A8" w:rsidR="00737C76" w:rsidRPr="00802178" w:rsidRDefault="00737C76" w:rsidP="00802178"/>
    <w:sectPr w:rsidR="00737C76" w:rsidRPr="00802178" w:rsidSect="002E570F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2BA3A" w14:textId="77777777" w:rsidR="004B7A07" w:rsidRDefault="004B7A07" w:rsidP="002E570F">
      <w:r>
        <w:separator/>
      </w:r>
    </w:p>
  </w:endnote>
  <w:endnote w:type="continuationSeparator" w:id="0">
    <w:p w14:paraId="454BB15F" w14:textId="77777777" w:rsidR="004B7A07" w:rsidRDefault="004B7A07" w:rsidP="002E5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7740693"/>
      <w:docPartObj>
        <w:docPartGallery w:val="Page Numbers (Bottom of Page)"/>
        <w:docPartUnique/>
      </w:docPartObj>
    </w:sdtPr>
    <w:sdtContent>
      <w:p w14:paraId="1891660D" w14:textId="59A42D23" w:rsidR="005B2624" w:rsidRDefault="005B262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8C03D6" w14:textId="77777777" w:rsidR="005B2624" w:rsidRDefault="005B262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06FA7" w14:textId="77777777" w:rsidR="004B7A07" w:rsidRDefault="004B7A07" w:rsidP="002E570F">
      <w:r>
        <w:separator/>
      </w:r>
    </w:p>
  </w:footnote>
  <w:footnote w:type="continuationSeparator" w:id="0">
    <w:p w14:paraId="47F45FCC" w14:textId="77777777" w:rsidR="004B7A07" w:rsidRDefault="004B7A07" w:rsidP="002E5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87"/>
    <w:rsid w:val="002E570F"/>
    <w:rsid w:val="004B7A07"/>
    <w:rsid w:val="005B2624"/>
    <w:rsid w:val="00733087"/>
    <w:rsid w:val="00737C76"/>
    <w:rsid w:val="00802178"/>
    <w:rsid w:val="009A0B53"/>
    <w:rsid w:val="00A33D96"/>
    <w:rsid w:val="00B1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4CB7B"/>
  <w15:chartTrackingRefBased/>
  <w15:docId w15:val="{9641D367-964F-48D8-9CF7-E6A3DA28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1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262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7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70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B2624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5B2624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5B2624"/>
    <w:pPr>
      <w:tabs>
        <w:tab w:val="right" w:leader="dot" w:pos="8296"/>
      </w:tabs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5B2624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character" w:styleId="a7">
    <w:name w:val="Hyperlink"/>
    <w:basedOn w:val="a0"/>
    <w:uiPriority w:val="99"/>
    <w:unhideWhenUsed/>
    <w:rsid w:val="005B26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5567A-B26B-4630-A915-AFE2777C8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千 张</dc:creator>
  <cp:keywords/>
  <dc:description/>
  <cp:lastModifiedBy>有千 张</cp:lastModifiedBy>
  <cp:revision>6</cp:revision>
  <dcterms:created xsi:type="dcterms:W3CDTF">2023-10-12T08:36:00Z</dcterms:created>
  <dcterms:modified xsi:type="dcterms:W3CDTF">2023-10-18T02:54:00Z</dcterms:modified>
</cp:coreProperties>
</file>